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B0EA1" w14:textId="77777777" w:rsidR="004A1590" w:rsidRDefault="005A702B">
      <w:pPr>
        <w:pStyle w:val="SupplementaryMaterial"/>
        <w:spacing w:before="0" w:after="0"/>
      </w:pPr>
      <w:r>
        <w:t>Supplementary Material</w:t>
      </w:r>
    </w:p>
    <w:p w14:paraId="478D114D" w14:textId="77777777" w:rsidR="004A1590" w:rsidRDefault="004A159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</w:p>
    <w:p w14:paraId="09DD9683" w14:textId="77777777" w:rsidR="004A1590" w:rsidRDefault="005A702B">
      <w:pPr>
        <w:spacing w:before="120" w:after="240"/>
        <w:rPr>
          <w:rFonts w:ascii="Times New Roman" w:hAnsi="Times New Roman" w:cs="Times New Roman"/>
          <w:b/>
          <w:bCs/>
          <w:lang w:bidi="ar"/>
        </w:rPr>
      </w:pPr>
      <w:r>
        <w:rPr>
          <w:rFonts w:ascii="Times New Roman" w:hAnsi="Times New Roman" w:cs="Times New Roman"/>
          <w:b/>
          <w:bCs/>
          <w:color w:val="000000"/>
          <w:lang w:bidi="ar"/>
        </w:rPr>
        <w:t xml:space="preserve">Supplementary </w:t>
      </w:r>
      <w:r>
        <w:rPr>
          <w:rFonts w:ascii="Times New Roman" w:hAnsi="Times New Roman" w:cs="Times New Roman"/>
          <w:b/>
          <w:lang w:bidi="ar"/>
        </w:rPr>
        <w:t xml:space="preserve">Table 1. </w:t>
      </w:r>
      <w:r>
        <w:rPr>
          <w:rFonts w:ascii="Times New Roman" w:hAnsi="Times New Roman" w:cs="Times New Roman"/>
          <w:lang w:bidi="ar"/>
        </w:rPr>
        <w:t>Identification of the patient’s genetic mutations and variants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225"/>
        <w:gridCol w:w="4004"/>
        <w:gridCol w:w="1701"/>
        <w:gridCol w:w="1276"/>
        <w:gridCol w:w="1451"/>
        <w:gridCol w:w="1384"/>
        <w:gridCol w:w="1276"/>
        <w:gridCol w:w="2237"/>
      </w:tblGrid>
      <w:tr w:rsidR="004A1590" w14:paraId="2A27C9C2" w14:textId="77777777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3C369" w14:textId="77777777" w:rsidR="004A1590" w:rsidRDefault="005A70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Gen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n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e</w:t>
            </w:r>
          </w:p>
        </w:tc>
        <w:tc>
          <w:tcPr>
            <w:tcW w:w="4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C3FE2" w14:textId="77777777" w:rsidR="004A1590" w:rsidRDefault="005A70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GenBank ID: Exon: Nucleotide change: Amino Acid ch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B5F13" w14:textId="77777777" w:rsidR="004A1590" w:rsidRDefault="005A70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t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B288E" w14:textId="77777777" w:rsidR="004A1590" w:rsidRDefault="005A70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Variation typ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FADEB" w14:textId="77777777" w:rsidR="004A1590" w:rsidRDefault="005A70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NP ID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00483" w14:textId="77777777" w:rsidR="004A1590" w:rsidRDefault="005A70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Inheritance patter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9DE0B" w14:textId="77777777" w:rsidR="004A1590" w:rsidRDefault="005A70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MIM phenotype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83EA3" w14:textId="77777777" w:rsidR="004A1590" w:rsidRDefault="005A702B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CMG grade</w:t>
            </w:r>
          </w:p>
        </w:tc>
      </w:tr>
      <w:tr w:rsidR="004A1590" w14:paraId="73A09FAA" w14:textId="777777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3E972" w14:textId="77777777" w:rsidR="004A1590" w:rsidRDefault="005A702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ATP7B</w:t>
            </w:r>
          </w:p>
        </w:tc>
        <w:tc>
          <w:tcPr>
            <w:tcW w:w="40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FAFAE" w14:textId="77777777" w:rsidR="004A1590" w:rsidRDefault="005A70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M_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000053:exon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8: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.G2333T:p.R778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363F3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o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E54E4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Missense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B9316" w14:textId="77777777" w:rsidR="004A1590" w:rsidRDefault="005A702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s28942074 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667D2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998EF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D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D0B20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thogenic</w:t>
            </w:r>
          </w:p>
        </w:tc>
      </w:tr>
      <w:tr w:rsidR="004A1590" w14:paraId="08D3465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A432D" w14:textId="77777777" w:rsidR="004A1590" w:rsidRDefault="005A702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CNGA1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2E901075" w14:textId="77777777" w:rsidR="004A1590" w:rsidRDefault="005A70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M_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0011422564:exon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5: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.C453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Y151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41CC3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omo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z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y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bidi="ar"/>
              </w:rPr>
              <w:t>g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6050E3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Nonsense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3D0BEB75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/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D54BCED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08646" w14:textId="77777777" w:rsidR="004A1590" w:rsidRDefault="005A70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P4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6E8BEB6A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thogenic</w:t>
            </w:r>
          </w:p>
        </w:tc>
      </w:tr>
      <w:tr w:rsidR="004A1590" w14:paraId="6278746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EECD9" w14:textId="77777777" w:rsidR="004A1590" w:rsidRDefault="005A702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RP2</w:t>
            </w:r>
          </w:p>
        </w:tc>
        <w:tc>
          <w:tcPr>
            <w:tcW w:w="4004" w:type="dxa"/>
            <w:tcBorders>
              <w:top w:val="nil"/>
              <w:left w:val="nil"/>
              <w:bottom w:val="nil"/>
              <w:right w:val="nil"/>
            </w:tcBorders>
          </w:tcPr>
          <w:p w14:paraId="051107DE" w14:textId="77777777" w:rsidR="004A1590" w:rsidRDefault="005A70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M_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006915:exon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2: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.T248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I83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78A9D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to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zyg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DA75E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Missense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14:paraId="1C4A7E38" w14:textId="77777777" w:rsidR="004A1590" w:rsidRDefault="005A702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825808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0D8DF3E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F93081" w14:textId="77777777" w:rsidR="004A1590" w:rsidRDefault="005A70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P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</w:tcPr>
          <w:p w14:paraId="54C69CC1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certain significance</w:t>
            </w:r>
          </w:p>
        </w:tc>
      </w:tr>
      <w:tr w:rsidR="004A1590" w14:paraId="19B484B6" w14:textId="777777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74B0B" w14:textId="77777777" w:rsidR="004A1590" w:rsidRDefault="005A702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</w:rPr>
              <w:t>SNRNP200</w:t>
            </w:r>
          </w:p>
        </w:tc>
        <w:tc>
          <w:tcPr>
            <w:tcW w:w="4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6CFD9" w14:textId="77777777" w:rsidR="004A1590" w:rsidRDefault="005A70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M_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014014:exon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5: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.C1898T:p.A633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06C0F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toro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  <w:t>zygo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E4613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Missense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343CF" w14:textId="77777777" w:rsidR="004A1590" w:rsidRDefault="005A702B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s74965580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D2E3F" w14:textId="77777777" w:rsidR="004A1590" w:rsidRDefault="005A702B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3FCC1" w14:textId="77777777" w:rsidR="004A1590" w:rsidRDefault="005A702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P33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45819" w14:textId="77777777" w:rsidR="004A1590" w:rsidRDefault="005A702B">
            <w:pPr>
              <w:keepNext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certain significance</w:t>
            </w:r>
          </w:p>
        </w:tc>
      </w:tr>
    </w:tbl>
    <w:p w14:paraId="3D53F47D" w14:textId="77777777" w:rsidR="004A1590" w:rsidRDefault="005A702B">
      <w:pPr>
        <w:spacing w:before="120" w:after="240"/>
        <w:rPr>
          <w:rFonts w:ascii="Times New Roman" w:hAnsi="Times New Roman" w:cs="Times New Roman"/>
          <w:color w:val="000000"/>
          <w:lang w:bidi="ar"/>
        </w:rPr>
      </w:pPr>
      <w:r>
        <w:rPr>
          <w:rFonts w:ascii="Times New Roman" w:hAnsi="Times New Roman" w:cs="Times New Roman"/>
          <w:color w:val="000000"/>
          <w:lang w:bidi="ar"/>
        </w:rPr>
        <w:t>AR: autosomal recessive; XL: X</w:t>
      </w:r>
      <w:r>
        <w:rPr>
          <w:rFonts w:ascii="Times New Roman" w:hAnsi="Times New Roman" w:cs="Times New Roman" w:hint="eastAsia"/>
          <w:color w:val="000000"/>
          <w:lang w:bidi="ar"/>
        </w:rPr>
        <w:t>-linked</w:t>
      </w:r>
      <w:r>
        <w:rPr>
          <w:rFonts w:ascii="Times New Roman" w:hAnsi="Times New Roman" w:cs="Times New Roman"/>
          <w:color w:val="000000"/>
          <w:lang w:bidi="ar"/>
        </w:rPr>
        <w:t>; AD: autosomal dominant; WD: Wilson disease; RP: r</w:t>
      </w:r>
      <w:r>
        <w:rPr>
          <w:rFonts w:ascii="Times New Roman" w:hAnsi="Times New Roman" w:cs="Times New Roman" w:hint="eastAsia"/>
          <w:color w:val="000000"/>
          <w:lang w:bidi="ar"/>
        </w:rPr>
        <w:t>etinitis</w:t>
      </w:r>
      <w:r>
        <w:rPr>
          <w:rFonts w:ascii="Times New Roman" w:hAnsi="Times New Roman" w:cs="Times New Roman"/>
          <w:color w:val="000000"/>
          <w:lang w:bidi="ar"/>
        </w:rPr>
        <w:t xml:space="preserve"> pigmentosa; </w:t>
      </w:r>
      <w:r>
        <w:rPr>
          <w:rFonts w:ascii="Times New Roman" w:hAnsi="Times New Roman" w:cs="Times New Roman" w:hint="eastAsia"/>
          <w:color w:val="000000"/>
          <w:lang w:bidi="ar"/>
        </w:rPr>
        <w:t>S</w:t>
      </w:r>
      <w:r>
        <w:rPr>
          <w:rFonts w:ascii="Times New Roman" w:hAnsi="Times New Roman" w:cs="Times New Roman"/>
          <w:color w:val="000000"/>
          <w:lang w:bidi="ar"/>
        </w:rPr>
        <w:t>NP: single nucleotide polymorphism.</w:t>
      </w:r>
    </w:p>
    <w:p w14:paraId="58D725FE" w14:textId="77777777" w:rsidR="004A1590" w:rsidRDefault="004A159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</w:p>
    <w:p w14:paraId="50D95F28" w14:textId="77777777" w:rsidR="004A1590" w:rsidRDefault="004A159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</w:p>
    <w:p w14:paraId="3E247239" w14:textId="77777777" w:rsidR="004A1590" w:rsidRDefault="004A159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</w:p>
    <w:p w14:paraId="173ED5BE" w14:textId="77777777" w:rsidR="004A1590" w:rsidRDefault="004A159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</w:p>
    <w:p w14:paraId="609A961D" w14:textId="77777777" w:rsidR="004A1590" w:rsidRDefault="004A159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</w:p>
    <w:p w14:paraId="257DCA4D" w14:textId="77777777" w:rsidR="004A1590" w:rsidRDefault="004A159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</w:p>
    <w:p w14:paraId="65C6B7CC" w14:textId="77777777" w:rsidR="004A1590" w:rsidRDefault="004A159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</w:p>
    <w:p w14:paraId="1386066C" w14:textId="77777777" w:rsidR="004A1590" w:rsidRDefault="004A1590">
      <w:pPr>
        <w:tabs>
          <w:tab w:val="left" w:pos="8931"/>
        </w:tabs>
        <w:spacing w:before="120" w:after="240"/>
        <w:rPr>
          <w:rFonts w:ascii="Times New Roman" w:hAnsi="Times New Roman" w:cs="Times New Roman"/>
          <w:color w:val="000000"/>
          <w:lang w:bidi="ar"/>
        </w:rPr>
      </w:pPr>
      <w:bookmarkStart w:id="0" w:name="OLE_LINK83"/>
      <w:bookmarkStart w:id="1" w:name="OLE_LINK82"/>
    </w:p>
    <w:p w14:paraId="17B113A3" w14:textId="77777777" w:rsidR="004A1590" w:rsidRDefault="005A702B">
      <w:pPr>
        <w:tabs>
          <w:tab w:val="left" w:pos="8931"/>
        </w:tabs>
        <w:spacing w:before="120" w:after="240"/>
        <w:rPr>
          <w:rFonts w:ascii="Times New Roman" w:hAnsi="Times New Roman" w:cs="Times New Roman"/>
          <w:b/>
          <w:bCs/>
          <w:color w:val="000000"/>
          <w:lang w:bidi="ar"/>
        </w:rPr>
      </w:pPr>
      <w:bookmarkStart w:id="2" w:name="OLE_LINK85"/>
      <w:bookmarkStart w:id="3" w:name="OLE_LINK84"/>
      <w:r>
        <w:rPr>
          <w:rFonts w:ascii="Times New Roman" w:hAnsi="Times New Roman" w:cs="Times New Roman"/>
          <w:b/>
          <w:bCs/>
          <w:color w:val="000000"/>
          <w:lang w:bidi="ar"/>
        </w:rPr>
        <w:t xml:space="preserve">Supplementary </w:t>
      </w:r>
      <w:bookmarkEnd w:id="0"/>
      <w:bookmarkEnd w:id="1"/>
      <w:r>
        <w:rPr>
          <w:rFonts w:ascii="Times New Roman" w:hAnsi="Times New Roman" w:cs="Times New Roman"/>
          <w:b/>
          <w:bCs/>
          <w:color w:val="000000"/>
          <w:lang w:bidi="ar"/>
        </w:rPr>
        <w:t xml:space="preserve">Table 2. </w:t>
      </w:r>
      <w:r>
        <w:rPr>
          <w:rFonts w:ascii="Times New Roman" w:hAnsi="Times New Roman" w:cs="Times New Roman"/>
          <w:color w:val="000000"/>
          <w:lang w:bidi="ar"/>
        </w:rPr>
        <w:t>Summary of findings between copper metabolism and retinitis pigmentosa.</w:t>
      </w:r>
    </w:p>
    <w:tbl>
      <w:tblPr>
        <w:tblStyle w:val="af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1440"/>
        <w:gridCol w:w="1215"/>
        <w:gridCol w:w="909"/>
        <w:gridCol w:w="816"/>
        <w:gridCol w:w="1111"/>
        <w:gridCol w:w="1283"/>
        <w:gridCol w:w="1327"/>
        <w:gridCol w:w="1312"/>
        <w:gridCol w:w="1213"/>
        <w:gridCol w:w="1400"/>
        <w:gridCol w:w="1077"/>
        <w:gridCol w:w="986"/>
      </w:tblGrid>
      <w:tr w:rsidR="004A1590" w14:paraId="1AF79ED9" w14:textId="77777777">
        <w:trPr>
          <w:trHeight w:val="264"/>
          <w:jc w:val="center"/>
        </w:trPr>
        <w:tc>
          <w:tcPr>
            <w:tcW w:w="150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F4B02BE" w14:textId="77777777" w:rsidR="004A1590" w:rsidRDefault="005A70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B52B81" w14:textId="77777777" w:rsidR="004A1590" w:rsidRDefault="005A70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4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52F70F" w14:textId="77777777" w:rsidR="004A1590" w:rsidRDefault="005A70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 year</w:t>
            </w:r>
          </w:p>
        </w:tc>
        <w:tc>
          <w:tcPr>
            <w:tcW w:w="32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DCFCC0" w14:textId="77777777" w:rsidR="004A1590" w:rsidRDefault="005A70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D926CB" w14:textId="77777777" w:rsidR="004A1590" w:rsidRDefault="005A70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range</w:t>
            </w:r>
          </w:p>
        </w:tc>
        <w:tc>
          <w:tcPr>
            <w:tcW w:w="8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219CE" w14:textId="77777777" w:rsidR="004A1590" w:rsidRDefault="005A7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pper concentr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100m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94C894" w14:textId="77777777" w:rsidR="004A1590" w:rsidRDefault="005A7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ruloplasmin concentr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100m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FC050" w14:textId="77777777" w:rsidR="004A1590" w:rsidRDefault="005A7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rinary excretion of coppe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24h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E1A224" w14:textId="77777777" w:rsidR="004A1590" w:rsidRDefault="005A70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lusion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0161A30" w14:textId="77777777" w:rsidR="004A1590" w:rsidRDefault="005A70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eference</w:t>
            </w:r>
          </w:p>
        </w:tc>
      </w:tr>
      <w:tr w:rsidR="004A1590" w14:paraId="7A4877A4" w14:textId="77777777">
        <w:trPr>
          <w:trHeight w:val="264"/>
          <w:jc w:val="center"/>
        </w:trPr>
        <w:tc>
          <w:tcPr>
            <w:tcW w:w="15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2895A49A" w14:textId="77777777" w:rsidR="004A1590" w:rsidRDefault="004A1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88383" w14:textId="77777777" w:rsidR="004A1590" w:rsidRDefault="004A1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39EAB9" w14:textId="77777777" w:rsidR="004A1590" w:rsidRDefault="004A1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E5C2D" w14:textId="77777777" w:rsidR="004A1590" w:rsidRDefault="004A1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30130" w14:textId="77777777" w:rsidR="004A1590" w:rsidRDefault="004A15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18AAB" w14:textId="77777777" w:rsidR="004A1590" w:rsidRDefault="005A702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1A241" w14:textId="77777777" w:rsidR="004A1590" w:rsidRDefault="005A7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A732C" w14:textId="77777777" w:rsidR="004A1590" w:rsidRDefault="005A702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15DD7" w14:textId="77777777" w:rsidR="004A1590" w:rsidRDefault="005A7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9C883" w14:textId="77777777" w:rsidR="004A1590" w:rsidRDefault="005A702B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E2767" w14:textId="77777777" w:rsidR="004A1590" w:rsidRDefault="005A702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P</w:t>
            </w:r>
          </w:p>
        </w:tc>
        <w:tc>
          <w:tcPr>
            <w:tcW w:w="3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23A5DC7" w14:textId="77777777" w:rsidR="004A1590" w:rsidRDefault="004A1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94" w:type="pct"/>
            <w:vMerge/>
            <w:tcBorders>
              <w:left w:val="nil"/>
              <w:bottom w:val="single" w:sz="4" w:space="0" w:color="auto"/>
            </w:tcBorders>
          </w:tcPr>
          <w:p w14:paraId="442C8072" w14:textId="77777777" w:rsidR="004A1590" w:rsidRDefault="004A15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A1590" w14:paraId="3AD3DAE8" w14:textId="77777777">
        <w:trPr>
          <w:jc w:val="center"/>
        </w:trPr>
        <w:tc>
          <w:tcPr>
            <w:tcW w:w="150" w:type="pct"/>
            <w:tcBorders>
              <w:top w:val="single" w:sz="4" w:space="0" w:color="auto"/>
            </w:tcBorders>
          </w:tcPr>
          <w:p w14:paraId="4922D3CD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582437D0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ahl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K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007E0653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6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7DC556DF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16A2961D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-42</w:t>
            </w:r>
          </w:p>
        </w:tc>
        <w:tc>
          <w:tcPr>
            <w:tcW w:w="392" w:type="pct"/>
            <w:tcBorders>
              <w:top w:val="single" w:sz="4" w:space="0" w:color="auto"/>
              <w:right w:val="nil"/>
            </w:tcBorders>
          </w:tcPr>
          <w:p w14:paraId="7665812B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7 ± 27.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nil"/>
            </w:tcBorders>
          </w:tcPr>
          <w:p w14:paraId="2F193606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6±22.9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right w:val="nil"/>
            </w:tcBorders>
          </w:tcPr>
          <w:p w14:paraId="753A5121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1 mg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right w:val="nil"/>
            </w:tcBorders>
          </w:tcPr>
          <w:p w14:paraId="59474DBB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0 mg↓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right w:val="nil"/>
            </w:tcBorders>
          </w:tcPr>
          <w:p w14:paraId="1F7DEAC2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 ± 14.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right w:val="nil"/>
            </w:tcBorders>
          </w:tcPr>
          <w:p w14:paraId="3CA3D690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.1 ± 54.3↑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746B3417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78"/>
            <w:bookmarkStart w:id="5" w:name="OLE_LINK79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elevant</w:t>
            </w:r>
            <w:bookmarkEnd w:id="4"/>
            <w:bookmarkEnd w:id="5"/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4FBA5821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71"/>
            <w:bookmarkStart w:id="7" w:name="OLE_LINK72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f </w:t>
            </w:r>
            <w:bookmarkEnd w:id="6"/>
            <w:bookmarkEnd w:id="7"/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4A1590" w14:paraId="0CE315CB" w14:textId="77777777">
        <w:trPr>
          <w:jc w:val="center"/>
        </w:trPr>
        <w:tc>
          <w:tcPr>
            <w:tcW w:w="150" w:type="pct"/>
          </w:tcPr>
          <w:p w14:paraId="6C81C5DA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05" w:type="pct"/>
          </w:tcPr>
          <w:p w14:paraId="499038A7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hlers N</w:t>
            </w:r>
          </w:p>
        </w:tc>
        <w:tc>
          <w:tcPr>
            <w:tcW w:w="428" w:type="pct"/>
          </w:tcPr>
          <w:p w14:paraId="3CDA2D45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7</w:t>
            </w:r>
          </w:p>
        </w:tc>
        <w:tc>
          <w:tcPr>
            <w:tcW w:w="323" w:type="pct"/>
          </w:tcPr>
          <w:p w14:paraId="1907784D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91" w:type="pct"/>
          </w:tcPr>
          <w:p w14:paraId="4E9ED958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-62</w:t>
            </w:r>
          </w:p>
        </w:tc>
        <w:tc>
          <w:tcPr>
            <w:tcW w:w="392" w:type="pct"/>
            <w:tcBorders>
              <w:right w:val="nil"/>
            </w:tcBorders>
          </w:tcPr>
          <w:p w14:paraId="3F04E7BA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3A3A8D7B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73528963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06D95C6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47179BAE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6FBC3860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20" w:type="pct"/>
          </w:tcPr>
          <w:p w14:paraId="22CBB6BC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relevant</w:t>
            </w:r>
          </w:p>
        </w:tc>
        <w:tc>
          <w:tcPr>
            <w:tcW w:w="294" w:type="pct"/>
          </w:tcPr>
          <w:p w14:paraId="7C2E0783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 30</w:t>
            </w:r>
          </w:p>
        </w:tc>
      </w:tr>
      <w:tr w:rsidR="004A1590" w14:paraId="2034DB0E" w14:textId="77777777">
        <w:trPr>
          <w:jc w:val="center"/>
        </w:trPr>
        <w:tc>
          <w:tcPr>
            <w:tcW w:w="150" w:type="pct"/>
          </w:tcPr>
          <w:p w14:paraId="7EC7C11E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5" w:type="pct"/>
          </w:tcPr>
          <w:p w14:paraId="50489AD4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rm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F</w:t>
            </w:r>
          </w:p>
        </w:tc>
        <w:tc>
          <w:tcPr>
            <w:tcW w:w="428" w:type="pct"/>
          </w:tcPr>
          <w:p w14:paraId="0C688578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8</w:t>
            </w:r>
          </w:p>
        </w:tc>
        <w:tc>
          <w:tcPr>
            <w:tcW w:w="323" w:type="pct"/>
          </w:tcPr>
          <w:p w14:paraId="20D506E4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91" w:type="pct"/>
          </w:tcPr>
          <w:p w14:paraId="27761872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-66</w:t>
            </w:r>
          </w:p>
        </w:tc>
        <w:tc>
          <w:tcPr>
            <w:tcW w:w="392" w:type="pct"/>
            <w:tcBorders>
              <w:right w:val="nil"/>
            </w:tcBorders>
          </w:tcPr>
          <w:p w14:paraId="7894890E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± 16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55ACE67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± 19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37AD2A0C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6.4 ± 5.5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0932E61B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3 ± 7.3</w:t>
            </w:r>
            <w:bookmarkStart w:id="8" w:name="OLE_LINK73"/>
            <w:bookmarkStart w:id="9" w:name="OLE_LINK74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bookmarkEnd w:id="8"/>
            <w:bookmarkEnd w:id="9"/>
            <w:proofErr w:type="spellEnd"/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00B241D3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5193EEFA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20" w:type="pct"/>
          </w:tcPr>
          <w:p w14:paraId="3343D6EC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relevant</w:t>
            </w:r>
          </w:p>
        </w:tc>
        <w:tc>
          <w:tcPr>
            <w:tcW w:w="294" w:type="pct"/>
          </w:tcPr>
          <w:p w14:paraId="4C98E277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 9</w:t>
            </w:r>
          </w:p>
        </w:tc>
      </w:tr>
      <w:tr w:rsidR="004A1590" w14:paraId="6670E99A" w14:textId="77777777">
        <w:trPr>
          <w:jc w:val="center"/>
        </w:trPr>
        <w:tc>
          <w:tcPr>
            <w:tcW w:w="150" w:type="pct"/>
          </w:tcPr>
          <w:p w14:paraId="26C46A2D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05" w:type="pct"/>
          </w:tcPr>
          <w:p w14:paraId="5829FBC4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o SS</w:t>
            </w:r>
          </w:p>
        </w:tc>
        <w:tc>
          <w:tcPr>
            <w:tcW w:w="428" w:type="pct"/>
          </w:tcPr>
          <w:p w14:paraId="5DAC699D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323" w:type="pct"/>
          </w:tcPr>
          <w:p w14:paraId="3A5C9CF4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91" w:type="pct"/>
          </w:tcPr>
          <w:p w14:paraId="0DFE0C38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-38</w:t>
            </w:r>
          </w:p>
        </w:tc>
        <w:tc>
          <w:tcPr>
            <w:tcW w:w="392" w:type="pct"/>
            <w:tcBorders>
              <w:right w:val="nil"/>
            </w:tcBorders>
          </w:tcPr>
          <w:p w14:paraId="66277012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.4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1203576E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.7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253DD83A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7 mg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509CE490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 mg↓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2DF94AB2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4FB35519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.5↑</w:t>
            </w:r>
          </w:p>
        </w:tc>
        <w:tc>
          <w:tcPr>
            <w:tcW w:w="320" w:type="pct"/>
          </w:tcPr>
          <w:p w14:paraId="2DD47008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levant</w:t>
            </w:r>
          </w:p>
        </w:tc>
        <w:tc>
          <w:tcPr>
            <w:tcW w:w="294" w:type="pct"/>
          </w:tcPr>
          <w:p w14:paraId="49DAB57A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 28</w:t>
            </w:r>
          </w:p>
        </w:tc>
      </w:tr>
      <w:tr w:rsidR="004A1590" w14:paraId="1D0B6F31" w14:textId="77777777">
        <w:trPr>
          <w:jc w:val="center"/>
        </w:trPr>
        <w:tc>
          <w:tcPr>
            <w:tcW w:w="150" w:type="pct"/>
          </w:tcPr>
          <w:p w14:paraId="14BEA273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05" w:type="pct"/>
          </w:tcPr>
          <w:p w14:paraId="706ABFA9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rciogl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ZA</w:t>
            </w:r>
          </w:p>
        </w:tc>
        <w:tc>
          <w:tcPr>
            <w:tcW w:w="428" w:type="pct"/>
          </w:tcPr>
          <w:p w14:paraId="4A47A4D7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4</w:t>
            </w:r>
          </w:p>
        </w:tc>
        <w:tc>
          <w:tcPr>
            <w:tcW w:w="323" w:type="pct"/>
          </w:tcPr>
          <w:p w14:paraId="398B9C0E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91" w:type="pct"/>
          </w:tcPr>
          <w:p w14:paraId="3BEE97A8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92" w:type="pct"/>
            <w:tcBorders>
              <w:right w:val="nil"/>
            </w:tcBorders>
          </w:tcPr>
          <w:p w14:paraId="4B3CE850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AA92E8F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.1 ± 34.8↑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476C1A90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1943CE79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5954A85C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1FCBB84D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20" w:type="pct"/>
          </w:tcPr>
          <w:p w14:paraId="656A2482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levant</w:t>
            </w:r>
          </w:p>
        </w:tc>
        <w:tc>
          <w:tcPr>
            <w:tcW w:w="294" w:type="pct"/>
          </w:tcPr>
          <w:p w14:paraId="34077475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 29</w:t>
            </w:r>
          </w:p>
        </w:tc>
      </w:tr>
      <w:tr w:rsidR="004A1590" w14:paraId="39BCF884" w14:textId="77777777">
        <w:trPr>
          <w:jc w:val="center"/>
        </w:trPr>
        <w:tc>
          <w:tcPr>
            <w:tcW w:w="150" w:type="pct"/>
          </w:tcPr>
          <w:p w14:paraId="5AB5779A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92823647"/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05" w:type="pct"/>
          </w:tcPr>
          <w:p w14:paraId="7EBA2FC0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tmac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S</w:t>
            </w:r>
          </w:p>
        </w:tc>
        <w:tc>
          <w:tcPr>
            <w:tcW w:w="428" w:type="pct"/>
          </w:tcPr>
          <w:p w14:paraId="47C6CCAA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323" w:type="pct"/>
          </w:tcPr>
          <w:p w14:paraId="30A66F99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291" w:type="pct"/>
          </w:tcPr>
          <w:p w14:paraId="7C141240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-71</w:t>
            </w:r>
          </w:p>
        </w:tc>
        <w:tc>
          <w:tcPr>
            <w:tcW w:w="392" w:type="pct"/>
            <w:tcBorders>
              <w:right w:val="nil"/>
            </w:tcBorders>
          </w:tcPr>
          <w:p w14:paraId="290D2101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.7±10.3</w:t>
            </w:r>
          </w:p>
        </w:tc>
        <w:tc>
          <w:tcPr>
            <w:tcW w:w="451" w:type="pct"/>
            <w:tcBorders>
              <w:left w:val="nil"/>
              <w:right w:val="nil"/>
            </w:tcBorders>
          </w:tcPr>
          <w:p w14:paraId="77B7F1A9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3 ± 3.7</w:t>
            </w:r>
          </w:p>
        </w:tc>
        <w:tc>
          <w:tcPr>
            <w:tcW w:w="466" w:type="pct"/>
            <w:tcBorders>
              <w:left w:val="nil"/>
              <w:right w:val="nil"/>
            </w:tcBorders>
          </w:tcPr>
          <w:p w14:paraId="66BED97A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61" w:type="pct"/>
            <w:tcBorders>
              <w:left w:val="nil"/>
              <w:right w:val="nil"/>
            </w:tcBorders>
          </w:tcPr>
          <w:p w14:paraId="42AA0B8A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27" w:type="pct"/>
            <w:tcBorders>
              <w:left w:val="nil"/>
              <w:right w:val="nil"/>
            </w:tcBorders>
          </w:tcPr>
          <w:p w14:paraId="10898E65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491" w:type="pct"/>
            <w:tcBorders>
              <w:left w:val="nil"/>
              <w:right w:val="nil"/>
            </w:tcBorders>
          </w:tcPr>
          <w:p w14:paraId="08286354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20" w:type="pct"/>
          </w:tcPr>
          <w:p w14:paraId="10774E8E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relevant</w:t>
            </w:r>
          </w:p>
        </w:tc>
        <w:tc>
          <w:tcPr>
            <w:tcW w:w="294" w:type="pct"/>
          </w:tcPr>
          <w:p w14:paraId="4C0D6A89" w14:textId="77777777" w:rsidR="004A1590" w:rsidRDefault="005A70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 31</w:t>
            </w:r>
          </w:p>
        </w:tc>
      </w:tr>
    </w:tbl>
    <w:bookmarkEnd w:id="10"/>
    <w:p w14:paraId="2196A544" w14:textId="77777777" w:rsidR="004A1590" w:rsidRDefault="005A702B">
      <w:pPr>
        <w:spacing w:beforeLines="50" w:before="163" w:after="100" w:afterAutospacing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P: retinitis pigmentosa; NA: not available; Ref: reference; ↑: </w:t>
      </w:r>
      <w:bookmarkStart w:id="11" w:name="OLE_LINK81"/>
      <w:bookmarkStart w:id="12" w:name="OLE_LINK80"/>
      <w:r>
        <w:rPr>
          <w:rFonts w:ascii="Times New Roman" w:hAnsi="Times New Roman" w:cs="Times New Roman"/>
        </w:rPr>
        <w:t>increase; ↓: reduce</w:t>
      </w:r>
      <w:bookmarkEnd w:id="11"/>
      <w:bookmarkEnd w:id="12"/>
      <w:r>
        <w:rPr>
          <w:rFonts w:ascii="Times New Roman" w:hAnsi="Times New Roman" w:cs="Times New Roman"/>
        </w:rPr>
        <w:t>.</w:t>
      </w:r>
      <w:bookmarkEnd w:id="2"/>
      <w:bookmarkEnd w:id="3"/>
    </w:p>
    <w:p w14:paraId="2B4ED5DB" w14:textId="77777777" w:rsidR="004A1590" w:rsidRDefault="005A702B">
      <w:r>
        <w:br w:type="page"/>
      </w:r>
    </w:p>
    <w:p w14:paraId="0A6EF639" w14:textId="6901335F" w:rsidR="004A1590" w:rsidRDefault="00746D90">
      <w:pPr>
        <w:spacing w:before="120" w:after="240"/>
        <w:rPr>
          <w:rFonts w:ascii="Times New Roman" w:hAnsi="Times New Roman" w:cs="Times New Roman"/>
          <w:b/>
          <w:bCs/>
          <w:color w:val="000000"/>
          <w:lang w:bidi="ar"/>
        </w:rPr>
      </w:pPr>
      <w:r>
        <w:rPr>
          <w:noProof/>
        </w:rPr>
        <w:lastRenderedPageBreak/>
        <w:drawing>
          <wp:inline distT="0" distB="0" distL="0" distR="0" wp14:anchorId="6642DAF8" wp14:editId="2F205EAB">
            <wp:extent cx="9251950" cy="2915920"/>
            <wp:effectExtent l="0" t="0" r="6350" b="0"/>
            <wp:docPr id="1" name="图片 1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日程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4921" cy="292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89D01" w14:textId="6CC05605" w:rsidR="004A1590" w:rsidRPr="001010D3" w:rsidRDefault="005A702B">
      <w:pPr>
        <w:spacing w:before="120" w:after="240"/>
        <w:rPr>
          <w:rFonts w:ascii="Times New Roman" w:hAnsi="Times New Roman" w:cs="Times New Roman"/>
          <w:color w:val="000000"/>
          <w:lang w:bidi="ar"/>
        </w:rPr>
      </w:pPr>
      <w:r w:rsidRPr="001010D3">
        <w:rPr>
          <w:rFonts w:ascii="Times New Roman" w:hAnsi="Times New Roman" w:cs="Times New Roman"/>
          <w:b/>
          <w:bCs/>
          <w:color w:val="000000"/>
          <w:lang w:bidi="ar"/>
        </w:rPr>
        <w:t xml:space="preserve">Supplementary </w:t>
      </w:r>
      <w:r w:rsidR="00555AAE" w:rsidRPr="001010D3">
        <w:rPr>
          <w:rFonts w:ascii="Times New Roman" w:hAnsi="Times New Roman" w:cs="Times New Roman"/>
          <w:b/>
          <w:lang w:eastAsia="zh-Hans" w:bidi="ar"/>
        </w:rPr>
        <w:t>F</w:t>
      </w:r>
      <w:r w:rsidRPr="001010D3">
        <w:rPr>
          <w:rFonts w:ascii="Times New Roman" w:hAnsi="Times New Roman" w:cs="Times New Roman" w:hint="eastAsia"/>
          <w:b/>
          <w:lang w:eastAsia="zh-Hans" w:bidi="ar"/>
        </w:rPr>
        <w:t>igure</w:t>
      </w:r>
      <w:r w:rsidRPr="001010D3">
        <w:rPr>
          <w:rFonts w:ascii="Times New Roman" w:hAnsi="Times New Roman" w:cs="Times New Roman"/>
          <w:b/>
          <w:lang w:bidi="ar"/>
        </w:rPr>
        <w:t xml:space="preserve"> 1. </w:t>
      </w:r>
      <w:r w:rsidRPr="001010D3">
        <w:rPr>
          <w:rFonts w:ascii="Times New Roman" w:hAnsi="Times New Roman" w:cs="Times New Roman"/>
          <w:lang w:bidi="ar"/>
        </w:rPr>
        <w:t xml:space="preserve">Timeline showcasing the course of diseases and relevant treatment. 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>Abbreviations: WD</w:t>
      </w:r>
      <w:r w:rsidRPr="001010D3">
        <w:rPr>
          <w:rFonts w:ascii="Times New Roman" w:hAnsi="Times New Roman" w:cs="Times New Roman"/>
          <w:color w:val="000000"/>
          <w:lang w:bidi="ar"/>
        </w:rPr>
        <w:t xml:space="preserve">: 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>Wilson disease</w:t>
      </w:r>
      <w:r w:rsidR="00333B80" w:rsidRPr="001010D3">
        <w:rPr>
          <w:rFonts w:ascii="Times New Roman" w:hAnsi="Times New Roman" w:cs="Times New Roman"/>
          <w:color w:val="000000"/>
          <w:lang w:bidi="ar"/>
        </w:rPr>
        <w:t>;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ND</w:t>
      </w:r>
      <w:r w:rsidRPr="001010D3">
        <w:rPr>
          <w:rFonts w:ascii="Times New Roman" w:hAnsi="Times New Roman" w:cs="Times New Roman"/>
          <w:color w:val="000000"/>
          <w:lang w:bidi="ar"/>
        </w:rPr>
        <w:t>: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neurology department</w:t>
      </w:r>
      <w:r w:rsidR="00333B80" w:rsidRPr="001010D3">
        <w:rPr>
          <w:rFonts w:ascii="Times New Roman" w:hAnsi="Times New Roman" w:cs="Times New Roman"/>
          <w:color w:val="000000"/>
          <w:lang w:bidi="ar"/>
        </w:rPr>
        <w:t>;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EC</w:t>
      </w:r>
      <w:r w:rsidRPr="001010D3">
        <w:rPr>
          <w:rFonts w:ascii="Times New Roman" w:hAnsi="Times New Roman" w:cs="Times New Roman"/>
          <w:color w:val="000000"/>
          <w:lang w:bidi="ar"/>
        </w:rPr>
        <w:t>: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eye center</w:t>
      </w:r>
      <w:r w:rsidR="00333B80" w:rsidRPr="001010D3">
        <w:rPr>
          <w:rFonts w:ascii="Times New Roman" w:hAnsi="Times New Roman" w:cs="Times New Roman"/>
          <w:color w:val="000000"/>
          <w:lang w:bidi="ar"/>
        </w:rPr>
        <w:t>;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RP</w:t>
      </w:r>
      <w:r w:rsidRPr="001010D3">
        <w:rPr>
          <w:rFonts w:ascii="Times New Roman" w:hAnsi="Times New Roman" w:cs="Times New Roman"/>
          <w:color w:val="000000"/>
          <w:lang w:bidi="ar"/>
        </w:rPr>
        <w:t>: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retinitis pigmentosa</w:t>
      </w:r>
      <w:r w:rsidR="00333B80" w:rsidRPr="001010D3">
        <w:rPr>
          <w:rFonts w:ascii="Times New Roman" w:hAnsi="Times New Roman" w:cs="Times New Roman"/>
          <w:color w:val="000000"/>
          <w:lang w:bidi="ar"/>
        </w:rPr>
        <w:t>;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SDS</w:t>
      </w:r>
      <w:r w:rsidRPr="001010D3">
        <w:rPr>
          <w:rFonts w:ascii="Times New Roman" w:hAnsi="Times New Roman" w:cs="Times New Roman"/>
          <w:color w:val="000000"/>
          <w:lang w:bidi="ar"/>
        </w:rPr>
        <w:t>: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sodium </w:t>
      </w:r>
      <w:proofErr w:type="spellStart"/>
      <w:r w:rsidRPr="001010D3">
        <w:rPr>
          <w:rFonts w:ascii="Times New Roman" w:hAnsi="Times New Roman" w:cs="Times New Roman" w:hint="eastAsia"/>
          <w:color w:val="000000"/>
          <w:lang w:bidi="ar"/>
        </w:rPr>
        <w:t>dimercaptopropane</w:t>
      </w:r>
      <w:proofErr w:type="spellEnd"/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sulfonate</w:t>
      </w:r>
      <w:r w:rsidR="00333B80" w:rsidRPr="001010D3">
        <w:rPr>
          <w:rFonts w:ascii="Times New Roman" w:hAnsi="Times New Roman" w:cs="Times New Roman"/>
          <w:color w:val="000000"/>
          <w:lang w:bidi="ar"/>
        </w:rPr>
        <w:t>;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IOL</w:t>
      </w:r>
      <w:r w:rsidRPr="001010D3">
        <w:rPr>
          <w:rFonts w:ascii="Times New Roman" w:hAnsi="Times New Roman" w:cs="Times New Roman"/>
          <w:color w:val="000000"/>
          <w:lang w:bidi="ar"/>
        </w:rPr>
        <w:t>:</w:t>
      </w:r>
      <w:r w:rsidRPr="001010D3">
        <w:rPr>
          <w:rFonts w:ascii="Times New Roman" w:hAnsi="Times New Roman" w:cs="Times New Roman" w:hint="eastAsia"/>
          <w:color w:val="000000"/>
          <w:lang w:bidi="ar"/>
        </w:rPr>
        <w:t xml:space="preserve"> implant intraocular lens</w:t>
      </w:r>
      <w:r w:rsidR="00333B80" w:rsidRPr="001010D3">
        <w:rPr>
          <w:rFonts w:ascii="Times New Roman" w:hAnsi="Times New Roman" w:cs="Times New Roman"/>
          <w:color w:val="000000"/>
          <w:lang w:bidi="ar"/>
        </w:rPr>
        <w:t xml:space="preserve">; </w:t>
      </w:r>
      <w:r w:rsidR="00333B80" w:rsidRPr="001010D3">
        <w:rPr>
          <w:rFonts w:ascii="Times New Roman" w:hAnsi="Times New Roman" w:cs="Times New Roman" w:hint="eastAsia"/>
          <w:color w:val="000000"/>
          <w:lang w:bidi="ar"/>
        </w:rPr>
        <w:t>R:</w:t>
      </w:r>
      <w:r w:rsidR="00333B80" w:rsidRPr="001010D3">
        <w:rPr>
          <w:rFonts w:ascii="Times New Roman" w:hAnsi="Times New Roman" w:cs="Times New Roman"/>
          <w:color w:val="000000"/>
          <w:lang w:bidi="ar"/>
        </w:rPr>
        <w:t xml:space="preserve"> right eye, L: left eye.</w:t>
      </w:r>
    </w:p>
    <w:p w14:paraId="3FDC2753" w14:textId="77777777" w:rsidR="004A1590" w:rsidRPr="001010D3" w:rsidRDefault="004A1590">
      <w:pPr>
        <w:spacing w:beforeLines="50" w:before="163" w:after="100" w:afterAutospacing="1"/>
      </w:pPr>
    </w:p>
    <w:sectPr w:rsidR="004A1590" w:rsidRPr="001010D3">
      <w:headerReference w:type="default" r:id="rId8"/>
      <w:pgSz w:w="16838" w:h="11906" w:orient="landscape"/>
      <w:pgMar w:top="1418" w:right="1134" w:bottom="1418" w:left="1134" w:header="737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72294" w14:textId="77777777" w:rsidR="00AA0A85" w:rsidRDefault="00AA0A85">
      <w:r>
        <w:separator/>
      </w:r>
    </w:p>
  </w:endnote>
  <w:endnote w:type="continuationSeparator" w:id="0">
    <w:p w14:paraId="603D3A7F" w14:textId="77777777" w:rsidR="00AA0A85" w:rsidRDefault="00AA0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5E2BAA" w14:textId="77777777" w:rsidR="00AA0A85" w:rsidRDefault="00AA0A85">
      <w:r>
        <w:separator/>
      </w:r>
    </w:p>
  </w:footnote>
  <w:footnote w:type="continuationSeparator" w:id="0">
    <w:p w14:paraId="13673C66" w14:textId="77777777" w:rsidR="00AA0A85" w:rsidRDefault="00AA0A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3CD3D" w14:textId="77777777" w:rsidR="004A1590" w:rsidRDefault="005A702B">
    <w:pPr>
      <w:pStyle w:val="a9"/>
    </w:pPr>
    <w:r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8240" behindDoc="1" locked="0" layoutInCell="1" allowOverlap="1" wp14:anchorId="5DC503F5" wp14:editId="6A35A777">
          <wp:simplePos x="0" y="0"/>
          <wp:positionH relativeFrom="column">
            <wp:posOffset>-112395</wp:posOffset>
          </wp:positionH>
          <wp:positionV relativeFrom="paragraph">
            <wp:posOffset>-146050</wp:posOffset>
          </wp:positionV>
          <wp:extent cx="1382395" cy="497205"/>
          <wp:effectExtent l="0" t="0" r="8255" b="0"/>
          <wp:wrapNone/>
          <wp:docPr id="2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382395" cy="4972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62459EB6" w14:textId="77777777" w:rsidR="004A1590" w:rsidRDefault="004A1590">
    <w:pPr>
      <w:pStyle w:val="a9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69F3"/>
    <w:rsid w:val="FDFB5121"/>
    <w:rsid w:val="000075CF"/>
    <w:rsid w:val="00013E17"/>
    <w:rsid w:val="00065815"/>
    <w:rsid w:val="00067FBC"/>
    <w:rsid w:val="000F1DA4"/>
    <w:rsid w:val="000F4BE6"/>
    <w:rsid w:val="001010D3"/>
    <w:rsid w:val="001012F3"/>
    <w:rsid w:val="00124E1C"/>
    <w:rsid w:val="00137787"/>
    <w:rsid w:val="00154ECE"/>
    <w:rsid w:val="00163E9B"/>
    <w:rsid w:val="001E3432"/>
    <w:rsid w:val="002011CD"/>
    <w:rsid w:val="002045FD"/>
    <w:rsid w:val="00217BD6"/>
    <w:rsid w:val="00220162"/>
    <w:rsid w:val="00240722"/>
    <w:rsid w:val="002500E7"/>
    <w:rsid w:val="002726EC"/>
    <w:rsid w:val="00293F6F"/>
    <w:rsid w:val="002F1DE5"/>
    <w:rsid w:val="002F4722"/>
    <w:rsid w:val="00312118"/>
    <w:rsid w:val="00315E53"/>
    <w:rsid w:val="00333B80"/>
    <w:rsid w:val="00334F09"/>
    <w:rsid w:val="003476C8"/>
    <w:rsid w:val="00352D21"/>
    <w:rsid w:val="00395E60"/>
    <w:rsid w:val="003A10B6"/>
    <w:rsid w:val="003D333B"/>
    <w:rsid w:val="00457AAC"/>
    <w:rsid w:val="0046547D"/>
    <w:rsid w:val="004A1590"/>
    <w:rsid w:val="005207B7"/>
    <w:rsid w:val="0052733D"/>
    <w:rsid w:val="00555AAE"/>
    <w:rsid w:val="00570A20"/>
    <w:rsid w:val="005A2993"/>
    <w:rsid w:val="005A2F00"/>
    <w:rsid w:val="005A702B"/>
    <w:rsid w:val="005E0ADE"/>
    <w:rsid w:val="005F504F"/>
    <w:rsid w:val="005F6EEF"/>
    <w:rsid w:val="00600678"/>
    <w:rsid w:val="00641777"/>
    <w:rsid w:val="00661532"/>
    <w:rsid w:val="00676D35"/>
    <w:rsid w:val="006A3F7A"/>
    <w:rsid w:val="006D6F2D"/>
    <w:rsid w:val="00715602"/>
    <w:rsid w:val="007404A0"/>
    <w:rsid w:val="00744DC4"/>
    <w:rsid w:val="00746D90"/>
    <w:rsid w:val="00750CF2"/>
    <w:rsid w:val="00774AB5"/>
    <w:rsid w:val="007A3CF8"/>
    <w:rsid w:val="00804754"/>
    <w:rsid w:val="00805058"/>
    <w:rsid w:val="0082336B"/>
    <w:rsid w:val="008269F3"/>
    <w:rsid w:val="00896D9E"/>
    <w:rsid w:val="008F3D90"/>
    <w:rsid w:val="00912B05"/>
    <w:rsid w:val="009222D4"/>
    <w:rsid w:val="00941725"/>
    <w:rsid w:val="00944EB5"/>
    <w:rsid w:val="009C7970"/>
    <w:rsid w:val="009E025C"/>
    <w:rsid w:val="009F3F66"/>
    <w:rsid w:val="009F75BC"/>
    <w:rsid w:val="00A20BAC"/>
    <w:rsid w:val="00A60A4D"/>
    <w:rsid w:val="00A81645"/>
    <w:rsid w:val="00AA0A85"/>
    <w:rsid w:val="00AB234F"/>
    <w:rsid w:val="00B35A3B"/>
    <w:rsid w:val="00B50B12"/>
    <w:rsid w:val="00B752C9"/>
    <w:rsid w:val="00B959E0"/>
    <w:rsid w:val="00BC0494"/>
    <w:rsid w:val="00BD49C0"/>
    <w:rsid w:val="00BF573E"/>
    <w:rsid w:val="00C83438"/>
    <w:rsid w:val="00CC2971"/>
    <w:rsid w:val="00CE7C02"/>
    <w:rsid w:val="00D64CA4"/>
    <w:rsid w:val="00D94A34"/>
    <w:rsid w:val="00DA07A2"/>
    <w:rsid w:val="00DF1D85"/>
    <w:rsid w:val="00DF4847"/>
    <w:rsid w:val="00E36CF7"/>
    <w:rsid w:val="00E46062"/>
    <w:rsid w:val="00E63BB1"/>
    <w:rsid w:val="00EA5931"/>
    <w:rsid w:val="00ED0773"/>
    <w:rsid w:val="00ED0836"/>
    <w:rsid w:val="00ED2F66"/>
    <w:rsid w:val="00EE70E0"/>
    <w:rsid w:val="00F12241"/>
    <w:rsid w:val="00F20BD1"/>
    <w:rsid w:val="00F5133A"/>
    <w:rsid w:val="00FA29B8"/>
    <w:rsid w:val="00FD0218"/>
    <w:rsid w:val="00FD4F9F"/>
    <w:rsid w:val="00FE2067"/>
    <w:rsid w:val="00FF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7BC04"/>
  <w15:docId w15:val="{F37CBABC-CA19-448F-B306-36AED453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unhideWhenUsed/>
    <w:qFormat/>
    <w:rPr>
      <w:sz w:val="21"/>
      <w:szCs w:val="21"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a">
    <w:name w:val="页眉 字符"/>
    <w:basedOn w:val="a0"/>
    <w:link w:val="a9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宋体" w:eastAsia="宋体" w:hAnsi="宋体" w:cs="宋体"/>
      <w:kern w:val="0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宋体" w:eastAsia="宋体" w:hAnsi="宋体" w:cs="宋体"/>
      <w:sz w:val="24"/>
      <w:szCs w:val="24"/>
    </w:rPr>
  </w:style>
  <w:style w:type="paragraph" w:customStyle="1" w:styleId="SupplementaryMaterial">
    <w:name w:val="Supplementary Material"/>
    <w:basedOn w:val="ab"/>
    <w:next w:val="ab"/>
    <w:qFormat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宋体" w:eastAsia="宋体" w:hAnsi="宋体" w:cs="宋体"/>
      <w:kern w:val="0"/>
      <w:sz w:val="24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宋体" w:eastAsia="宋体" w:hAnsi="宋体" w:cs="宋体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 子繁</dc:creator>
  <cp:lastModifiedBy>wkj992@126.com</cp:lastModifiedBy>
  <cp:revision>18</cp:revision>
  <dcterms:created xsi:type="dcterms:W3CDTF">2021-12-19T14:55:00Z</dcterms:created>
  <dcterms:modified xsi:type="dcterms:W3CDTF">2022-04-14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